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5"/>
        <w:gridCol w:w="1300"/>
        <w:gridCol w:w="851"/>
        <w:gridCol w:w="850"/>
        <w:gridCol w:w="1321"/>
        <w:gridCol w:w="716"/>
        <w:gridCol w:w="784"/>
        <w:gridCol w:w="784"/>
        <w:gridCol w:w="1218"/>
        <w:gridCol w:w="660"/>
      </w:tblGrid>
      <w:tr w:rsidR="004E1A82" w:rsidRPr="004E1A82" w14:paraId="5FD4970D" w14:textId="77777777" w:rsidTr="004E1A82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681F7" w14:textId="0C6AD59A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Characteristics of Participants with Both Depression and Anxiety (N = 177)</w:t>
            </w:r>
          </w:p>
        </w:tc>
      </w:tr>
      <w:tr w:rsidR="004E1A82" w:rsidRPr="004E1A82" w14:paraId="107A7CCC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3C20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6C35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0706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PHQ-9 (Depression) Scor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578D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site GAD-7 (Anxiety) Score</w:t>
            </w:r>
          </w:p>
        </w:tc>
      </w:tr>
      <w:tr w:rsidR="004E1A82" w:rsidRPr="004E1A82" w14:paraId="5A5AFD12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24EB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37E1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 = 1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8A1C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41BD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C4C2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W/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1B66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05A0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̄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A7DB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56750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KW/M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94AE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E1A82" w:rsidRPr="004E1A82" w14:paraId="5F51FD1F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B794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8553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8D57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358C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1BD0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CD32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DB93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74D5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F050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1CCF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</w:tr>
      <w:tr w:rsidR="004E1A82" w:rsidRPr="004E1A82" w14:paraId="0956C5D8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867B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01FC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41 (23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F69D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C031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F8D1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41E8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4921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53CC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A19A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7EB3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5538AE50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0996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AE00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29 (72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09EC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7B09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DDC6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D55E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63E4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F700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96E4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9247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162A00B8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41F0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76C4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7 (4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252C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EC52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F5F9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2CA4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7800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866A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654F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6EC0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BE71E2C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A589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5E9E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B3A9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31CA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FFBA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70C1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7ABF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C117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6148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EA89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</w:tr>
      <w:tr w:rsidR="004E1A82" w:rsidRPr="004E1A82" w14:paraId="5D675C6C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D4C2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E9F80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9 (5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9C19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4EB1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BA96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E71F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5F3C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51EB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7FFA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7E48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3D93DE32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1705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013B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3 (1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170A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CA03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A880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1B46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3E72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6D0E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907C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B6F2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195B6E18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FF26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2B21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7 (15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69BA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F4A0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9183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2A5A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925C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AE25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8F88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D26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17D4477F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B5CD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69BC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3 (18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3B13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21EC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2F6E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5FFF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A561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6823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E05D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2FA2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37792D60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7A0F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2-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7D930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1 (17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3C0A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2CC0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A81C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0DF7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AD3D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CDA1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82E3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1460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F7C1253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E8EB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4-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70B2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9 (16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4BCB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8FD5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AECC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AA52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D88C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41C9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8D95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5CED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1CF9B71C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7D14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2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50D9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 (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7A13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1884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549C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C569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2F65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20C0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5266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E91B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6BC3C12C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27C1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EA2A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2613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7790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BE94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0FE7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E10F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E8EE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C26D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A6BB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</w:tr>
      <w:tr w:rsidR="004E1A82" w:rsidRPr="004E1A82" w14:paraId="1815D560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6967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7393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00 (56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A884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A3C4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7EDC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AA22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C3D8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0A80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ADB8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397D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40721857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7806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659B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5 (19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CC14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0C90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D809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9FEC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0432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C283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FE76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C317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7829694F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C9C5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6B48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5 (19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8BA3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CD70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1012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5189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C5AE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81CC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57F8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A011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518E8869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9E93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5DEF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6A13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3706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C0CD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468E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8F12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9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86EF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5AEA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9397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6F937BBF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F97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lastRenderedPageBreak/>
              <w:t>American In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705F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D324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F456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7732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9E2C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EDCC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9171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686F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3CC5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67ED9BDD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F538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East In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48B9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C952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386F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E4EC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040D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371B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D25A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A8B2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8367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35FA6199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14F1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31A9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FDD6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DD4C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94CE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74B8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A24B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F0E5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6109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7941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3F6E3CFD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EF9A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/Guardian’s Education Lev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B878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B316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3948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539B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4BA7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220B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D591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F3D3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D395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</w:tr>
      <w:tr w:rsidR="004E1A82" w:rsidRPr="004E1A82" w14:paraId="483EDB39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6831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Some high sch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FC04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3 (18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0431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B2F2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D155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824C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7203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C7E1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DAEC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6657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138D715B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CE9A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CA49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7 (15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3883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E029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56B4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1BE0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45C6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99BE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FE25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BC8A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659219D7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27CD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CE4B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6 (20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FA77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919E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2EB2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3771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D150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CC60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5A02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DFF9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6F4E9BCA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647D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Associate’s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ECAC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 (16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760E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C975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6CB4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076F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0F9B0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9680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583D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0AD8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1C8E42E0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B7C9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Bachelor’s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8399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45 (25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7778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07BB0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5D11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394D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186A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83F6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5918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E02C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058344F1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83B0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Master’s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D697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 (9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3BF9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ACB8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6CD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2E89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203A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3283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A73D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AB8E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FF01161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883A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Doctorate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0718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0B85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CA91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F95C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18C2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B332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6175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B2D9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1D04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0E736CA3" w14:textId="77777777" w:rsidTr="004E1A82">
        <w:trPr>
          <w:trHeight w:val="3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78B2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n-Traditional Stud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1697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823C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1FE9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174A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87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5C7B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AD00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A962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E025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27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CD71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</w:tr>
      <w:tr w:rsidR="004E1A82" w:rsidRPr="004E1A82" w14:paraId="2A6A046E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B6B4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04AC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42 (24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0A99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74A7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0A90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207D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31B0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061D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6327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B1CB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5412A1C4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8C94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E700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3 (75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D729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2232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CA67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B7F7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50C2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143C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15DD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9DE5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6E83E593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4BC0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irst Generation Stud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E8B5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3B1C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7720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EA83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988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779B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4CBD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C4AE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22CF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89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3467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</w:tr>
      <w:tr w:rsidR="004E1A82" w:rsidRPr="004E1A82" w14:paraId="565D24C0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B332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58D9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71 (40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4FB4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9639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F18B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3CB1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239E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4D80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0F89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D5D3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7C92673F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7AE9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0E23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05 (5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252C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DB7F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7504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E991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2F7A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33FF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FA0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C096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7BB7A514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FD52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ndergraduate Class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FDC3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F9DD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730F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EA19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8FAB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7EDF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002C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68C8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A6F9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</w:tr>
      <w:tr w:rsidR="004E1A82" w:rsidRPr="004E1A82" w14:paraId="167489A5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4FD8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Freshm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E26D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1 (6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4CBF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09B1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B9B1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9053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8E1B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9380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71DB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BBFA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0064869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12AD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Sophom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5B19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7 (15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B5AE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C2B3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28CC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FD08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F151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91BF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2F2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7474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94B64AF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4A0E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lastRenderedPageBreak/>
              <w:t>Juni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DF06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50 (28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C462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C42D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D624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F7F9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F19E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270E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2965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ED05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DF66456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267B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Seni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19EA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63 (35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0A8A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3518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C9F9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2FFA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6926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BEA2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3182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3B57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5185D087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40E9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gree Lev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1489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9D0F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2A25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9F0A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2918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5FE3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5C4A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6A6C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A045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</w:tr>
      <w:tr w:rsidR="004E1A82" w:rsidRPr="004E1A82" w14:paraId="171F37C0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DB11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Undergradu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FCEB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2 (80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9487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F151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7FA5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C2BF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0327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E04B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7742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1268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7B16C35F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A712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Gradu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3CC0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2 (18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7AAE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3F86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E09E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F6F8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6BB9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6EA5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7FF3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5C58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118F9B3D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207B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Postgradu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F39E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DD3E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7DFC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07D0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8738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56FB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B9F9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7259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A371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40F6CBF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323A3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B1210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0AE3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8CCA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0C80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F9A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737F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BA0D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6B10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21E4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29086F7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B99A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lle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2735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F71C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D8AD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4D50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DC68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650D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6E34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9D89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7ACE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4E1A82" w:rsidRPr="004E1A82" w14:paraId="41791BB7" w14:textId="77777777" w:rsidTr="004E1A82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666E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Agricultural and Environmental Scien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790F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9 (16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0A7F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8D24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89B7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095E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43DFA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A5EF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AC81B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B967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0C912D61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9214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Bus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FA7C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2 (18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402C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AD6B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C2F8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924D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7262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0263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63F8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0F9F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266A45FC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696C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29D5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5 (19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AFF0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6830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CF14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09C1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1D94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9635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4E5B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C45B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7416C906" w14:textId="77777777" w:rsidTr="004E1A82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B8E3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Health Sciences and Human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CB51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5 (14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D1C8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B948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E993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8FBF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63D64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E147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3419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71D9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39E920FA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ADA9A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Liberal and Fine Ar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0FD5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1 (17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2EF2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EA12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8850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2F6D6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4658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7DA90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89D1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EEF2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1ABD4417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2FC0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Science and 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C416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5 (14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625F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A95B9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EA7C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6973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4F03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0BE95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C27F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6977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71A1CFB2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9DF0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ampus Res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CE92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8609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D82C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DE50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3513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913B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728B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1629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F6B6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408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9467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</w:tr>
      <w:tr w:rsidR="004E1A82" w:rsidRPr="004E1A82" w14:paraId="6725E302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9D8E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On-cam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2C57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64 (36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F801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1BC0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87D8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6519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606D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079C3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BEEA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F5B15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5944A6C9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2AE4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Off-cam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4988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12 (63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B8E5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074A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7E45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0988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85D9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B4F16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5C1C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6DCE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55584085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F614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alth Insu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4E9F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F9F0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415A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E654E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681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1346F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54AA9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E020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1703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265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7A87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</w:tr>
      <w:tr w:rsidR="004E1A82" w:rsidRPr="004E1A82" w14:paraId="3877B593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FFFF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C664D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35 (76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D663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67E48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75C22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6653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68351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8901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BCD9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C006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5303ABC1" w14:textId="77777777" w:rsidTr="004E1A82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D998C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8853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42 (23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ABA3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77F4B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B1E84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E5F41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2E62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5437C" w14:textId="77777777" w:rsidR="004E1A82" w:rsidRPr="004E1A82" w:rsidRDefault="004E1A82" w:rsidP="004E1A82">
            <w:pPr>
              <w:spacing w:line="240" w:lineRule="auto"/>
              <w:jc w:val="center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ADCBD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31FB0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  <w:tr w:rsidR="004E1A82" w:rsidRPr="004E1A82" w14:paraId="4CC8D9F9" w14:textId="77777777" w:rsidTr="004E1A82">
        <w:trPr>
          <w:trHeight w:val="315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0FF0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  <w:r w:rsidRPr="004E1A82">
              <w:rPr>
                <w:rFonts w:eastAsia="Times New Roman"/>
                <w:color w:val="000000"/>
                <w:sz w:val="22"/>
                <w:szCs w:val="22"/>
              </w:rPr>
              <w:t>*Statistically significant at p &lt;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4894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4666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95AEE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22A4F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E0E57" w14:textId="77777777" w:rsidR="004E1A82" w:rsidRPr="004E1A82" w:rsidRDefault="004E1A82" w:rsidP="004E1A82">
            <w:pPr>
              <w:spacing w:line="240" w:lineRule="auto"/>
              <w:rPr>
                <w:rFonts w:eastAsia="Times New Roman"/>
              </w:rPr>
            </w:pPr>
          </w:p>
        </w:tc>
      </w:tr>
    </w:tbl>
    <w:p w14:paraId="684567E5" w14:textId="77777777" w:rsidR="005F31FE" w:rsidRDefault="005F31FE"/>
    <w:sectPr w:rsidR="005F31FE" w:rsidSect="004E1A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A82"/>
    <w:rsid w:val="004308B0"/>
    <w:rsid w:val="004E1A82"/>
    <w:rsid w:val="005F31FE"/>
    <w:rsid w:val="006659F7"/>
    <w:rsid w:val="009919F9"/>
    <w:rsid w:val="009F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BF042F"/>
  <w15:chartTrackingRefBased/>
  <w15:docId w15:val="{DA1A6257-A1BF-47CD-BA4F-CB269F115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1A82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58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1</Words>
  <Characters>2272</Characters>
  <Application>Microsoft Office Word</Application>
  <DocSecurity>0</DocSecurity>
  <Lines>591</Lines>
  <Paragraphs>337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man, Dr. Ryan</dc:creator>
  <cp:keywords/>
  <dc:description/>
  <cp:lastModifiedBy>Gandhi, Dr. Subi</cp:lastModifiedBy>
  <cp:revision>2</cp:revision>
  <dcterms:created xsi:type="dcterms:W3CDTF">2024-09-29T01:33:00Z</dcterms:created>
  <dcterms:modified xsi:type="dcterms:W3CDTF">2024-09-29T01:33:00Z</dcterms:modified>
</cp:coreProperties>
</file>